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E0522" w14:textId="0F6552FD" w:rsidR="000140EF" w:rsidRPr="000B6904" w:rsidRDefault="000140EF" w:rsidP="000140E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B6904">
        <w:rPr>
          <w:rFonts w:ascii="Times New Roman" w:hAnsi="Times New Roman"/>
          <w:b/>
          <w:sz w:val="24"/>
          <w:szCs w:val="24"/>
        </w:rPr>
        <w:t>S4a</w:t>
      </w:r>
      <w:r w:rsidR="00C3009F">
        <w:rPr>
          <w:rFonts w:ascii="Times New Roman" w:hAnsi="Times New Roman"/>
          <w:b/>
          <w:sz w:val="24"/>
          <w:szCs w:val="24"/>
        </w:rPr>
        <w:t xml:space="preserve"> </w:t>
      </w:r>
      <w:r w:rsidR="00C3009F" w:rsidRPr="000B6904">
        <w:rPr>
          <w:rFonts w:ascii="Times New Roman" w:hAnsi="Times New Roman"/>
          <w:b/>
          <w:sz w:val="24"/>
          <w:szCs w:val="24"/>
        </w:rPr>
        <w:t>Table</w:t>
      </w:r>
      <w:r w:rsidRPr="000B6904">
        <w:rPr>
          <w:rFonts w:ascii="Times New Roman" w:hAnsi="Times New Roman"/>
          <w:b/>
          <w:sz w:val="24"/>
          <w:szCs w:val="24"/>
        </w:rPr>
        <w:t xml:space="preserve">: </w:t>
      </w:r>
      <w:r w:rsidRPr="000B6904">
        <w:rPr>
          <w:rFonts w:ascii="Times New Roman" w:hAnsi="Times New Roman"/>
          <w:sz w:val="24"/>
          <w:szCs w:val="24"/>
        </w:rPr>
        <w:t xml:space="preserve">Factors associated with </w:t>
      </w:r>
      <w:proofErr w:type="spellStart"/>
      <w:r w:rsidRPr="000B6904">
        <w:rPr>
          <w:rFonts w:ascii="Times New Roman" w:hAnsi="Times New Roman"/>
          <w:sz w:val="24"/>
          <w:szCs w:val="24"/>
        </w:rPr>
        <w:t>Fibroscan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 result </w:t>
      </w:r>
      <w:r w:rsidRPr="000B6904">
        <w:rPr>
          <w:rFonts w:ascii="Times New Roman" w:hAnsi="Times New Roman"/>
          <w:sz w:val="24"/>
          <w:szCs w:val="24"/>
        </w:rPr>
        <w:sym w:font="Symbol" w:char="F0B3"/>
      </w:r>
      <w:r w:rsidRPr="000B6904">
        <w:rPr>
          <w:rFonts w:ascii="Times New Roman" w:hAnsi="Times New Roman"/>
          <w:sz w:val="24"/>
          <w:szCs w:val="24"/>
        </w:rPr>
        <w:t xml:space="preserve">9.6 </w:t>
      </w:r>
      <w:proofErr w:type="spellStart"/>
      <w:r w:rsidRPr="000B6904">
        <w:rPr>
          <w:rFonts w:ascii="Times New Roman" w:hAnsi="Times New Roman"/>
          <w:sz w:val="24"/>
          <w:szCs w:val="24"/>
        </w:rPr>
        <w:t>kPa</w:t>
      </w:r>
      <w:proofErr w:type="spellEnd"/>
      <w:r w:rsidRPr="000B6904">
        <w:rPr>
          <w:rFonts w:ascii="Times New Roman" w:hAnsi="Times New Roman"/>
          <w:sz w:val="24"/>
          <w:szCs w:val="24"/>
        </w:rPr>
        <w:t>. Logistic regression analysis in all study patients.</w:t>
      </w:r>
    </w:p>
    <w:tbl>
      <w:tblPr>
        <w:tblStyle w:val="PlainTable4"/>
        <w:tblW w:w="94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630"/>
        <w:gridCol w:w="707"/>
        <w:gridCol w:w="1260"/>
        <w:gridCol w:w="919"/>
        <w:gridCol w:w="820"/>
        <w:gridCol w:w="1260"/>
        <w:gridCol w:w="919"/>
      </w:tblGrid>
      <w:tr w:rsidR="000140EF" w:rsidRPr="000B6904" w14:paraId="6D559706" w14:textId="77777777" w:rsidTr="00A31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000000"/>
            </w:tcBorders>
          </w:tcPr>
          <w:p w14:paraId="1FE7DFE4" w14:textId="77777777" w:rsidR="000140EF" w:rsidRPr="000B6904" w:rsidRDefault="000140EF" w:rsidP="00A31212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 w14:paraId="1D84EEF1" w14:textId="77777777" w:rsidR="000140EF" w:rsidRPr="000B6904" w:rsidRDefault="000140EF" w:rsidP="00A312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886" w:type="dxa"/>
            <w:gridSpan w:val="3"/>
            <w:tcBorders>
              <w:bottom w:val="single" w:sz="4" w:space="0" w:color="000000"/>
            </w:tcBorders>
          </w:tcPr>
          <w:p w14:paraId="0FCF6779" w14:textId="77777777" w:rsidR="000140EF" w:rsidRPr="000B6904" w:rsidRDefault="000140EF" w:rsidP="00A312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2999" w:type="dxa"/>
            <w:gridSpan w:val="3"/>
            <w:tcBorders>
              <w:bottom w:val="single" w:sz="4" w:space="0" w:color="000000"/>
            </w:tcBorders>
          </w:tcPr>
          <w:p w14:paraId="22C15138" w14:textId="77777777" w:rsidR="000140EF" w:rsidRPr="000B6904" w:rsidRDefault="000140EF" w:rsidP="00A312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ultivariable</w:t>
            </w:r>
          </w:p>
        </w:tc>
      </w:tr>
      <w:tr w:rsidR="000140EF" w:rsidRPr="000B6904" w14:paraId="40F5A3AA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 w14:paraId="078FBE8A" w14:textId="77777777" w:rsidR="000140EF" w:rsidRPr="000B6904" w:rsidRDefault="000140EF" w:rsidP="00A31212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 w14:paraId="308D6344" w14:textId="77777777" w:rsidR="000140EF" w:rsidRPr="000B6904" w:rsidRDefault="000140EF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 w14:paraId="3B25E4D8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37C914B3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 w14:paraId="382BF5E3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 w14:paraId="0984DDA9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493847DA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 w14:paraId="0F295D86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0140EF" w:rsidRPr="000B6904" w14:paraId="5372B6EE" w14:textId="77777777" w:rsidTr="00A3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000000"/>
            </w:tcBorders>
          </w:tcPr>
          <w:p w14:paraId="2A947D43" w14:textId="77777777" w:rsidR="000140EF" w:rsidRPr="000B6904" w:rsidRDefault="000140EF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 w14:paraId="1D963847" w14:textId="77777777" w:rsidR="000140EF" w:rsidRPr="000B6904" w:rsidRDefault="000140EF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ale vs Female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 w14:paraId="26F9B377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5466B47F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21, 1.70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 w14:paraId="032744EE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30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 w14:paraId="148C1B4E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5E0045B2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4" w:space="0" w:color="000000"/>
            </w:tcBorders>
          </w:tcPr>
          <w:p w14:paraId="4B7E9DA6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40EF" w:rsidRPr="000B6904" w14:paraId="2D92E490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2E0A931" w14:textId="77777777" w:rsidR="000140EF" w:rsidRPr="000B6904" w:rsidRDefault="000140EF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630" w:type="dxa"/>
          </w:tcPr>
          <w:p w14:paraId="2FC7A9BF" w14:textId="77777777" w:rsidR="000140EF" w:rsidRPr="000B6904" w:rsidRDefault="000140EF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≥50 vs &lt;50</w:t>
            </w:r>
          </w:p>
        </w:tc>
        <w:tc>
          <w:tcPr>
            <w:tcW w:w="707" w:type="dxa"/>
          </w:tcPr>
          <w:p w14:paraId="19C7E26D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14:paraId="24462180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1, 0.50</w:t>
            </w:r>
          </w:p>
        </w:tc>
        <w:tc>
          <w:tcPr>
            <w:tcW w:w="919" w:type="dxa"/>
          </w:tcPr>
          <w:p w14:paraId="3180044B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820" w:type="dxa"/>
          </w:tcPr>
          <w:p w14:paraId="17316E17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0.95</w:t>
            </w:r>
          </w:p>
        </w:tc>
        <w:tc>
          <w:tcPr>
            <w:tcW w:w="1260" w:type="dxa"/>
          </w:tcPr>
          <w:p w14:paraId="5E592EB6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38, 89.64</w:t>
            </w:r>
          </w:p>
        </w:tc>
        <w:tc>
          <w:tcPr>
            <w:tcW w:w="919" w:type="dxa"/>
          </w:tcPr>
          <w:p w14:paraId="1E61EB77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26</w:t>
            </w:r>
          </w:p>
        </w:tc>
      </w:tr>
      <w:tr w:rsidR="000140EF" w:rsidRPr="000B6904" w14:paraId="4AF92464" w14:textId="77777777" w:rsidTr="00A3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75721DB" w14:textId="77777777" w:rsidR="000140EF" w:rsidRPr="000B6904" w:rsidRDefault="000140EF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B690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14:paraId="64BABB94" w14:textId="77777777" w:rsidR="000140EF" w:rsidRPr="000B6904" w:rsidRDefault="000140EF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≥30 vs &lt;30</w:t>
            </w:r>
          </w:p>
        </w:tc>
        <w:tc>
          <w:tcPr>
            <w:tcW w:w="707" w:type="dxa"/>
          </w:tcPr>
          <w:p w14:paraId="6ABB01B1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260" w:type="dxa"/>
          </w:tcPr>
          <w:p w14:paraId="233CD6D8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4, 3.62</w:t>
            </w:r>
          </w:p>
        </w:tc>
        <w:tc>
          <w:tcPr>
            <w:tcW w:w="919" w:type="dxa"/>
          </w:tcPr>
          <w:p w14:paraId="700AD363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60</w:t>
            </w:r>
          </w:p>
        </w:tc>
        <w:tc>
          <w:tcPr>
            <w:tcW w:w="820" w:type="dxa"/>
          </w:tcPr>
          <w:p w14:paraId="6A5C82A2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A0C82D9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4D04C4A7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40EF" w:rsidRPr="000B6904" w14:paraId="1505DCF1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2F5F57B" w14:textId="77777777" w:rsidR="000140EF" w:rsidRPr="000B6904" w:rsidRDefault="000140EF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630" w:type="dxa"/>
          </w:tcPr>
          <w:p w14:paraId="40D751C4" w14:textId="77777777" w:rsidR="000140EF" w:rsidRPr="000B6904" w:rsidRDefault="000140EF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Yes vs No</w:t>
            </w:r>
          </w:p>
        </w:tc>
        <w:tc>
          <w:tcPr>
            <w:tcW w:w="707" w:type="dxa"/>
          </w:tcPr>
          <w:p w14:paraId="1F689D21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4.83</w:t>
            </w:r>
          </w:p>
        </w:tc>
        <w:tc>
          <w:tcPr>
            <w:tcW w:w="1260" w:type="dxa"/>
          </w:tcPr>
          <w:p w14:paraId="0B60B510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59, 14.65</w:t>
            </w:r>
          </w:p>
        </w:tc>
        <w:tc>
          <w:tcPr>
            <w:tcW w:w="919" w:type="dxa"/>
          </w:tcPr>
          <w:p w14:paraId="180ED186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820" w:type="dxa"/>
          </w:tcPr>
          <w:p w14:paraId="0B88C9B0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2.22</w:t>
            </w:r>
          </w:p>
        </w:tc>
        <w:tc>
          <w:tcPr>
            <w:tcW w:w="1260" w:type="dxa"/>
          </w:tcPr>
          <w:p w14:paraId="19AE2DC5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60, 8.16</w:t>
            </w:r>
          </w:p>
        </w:tc>
        <w:tc>
          <w:tcPr>
            <w:tcW w:w="919" w:type="dxa"/>
          </w:tcPr>
          <w:p w14:paraId="4A1EA752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230</w:t>
            </w:r>
          </w:p>
        </w:tc>
      </w:tr>
      <w:tr w:rsidR="000140EF" w:rsidRPr="000B6904" w14:paraId="584F4009" w14:textId="77777777" w:rsidTr="00A3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CF9CF76" w14:textId="77777777" w:rsidR="000140EF" w:rsidRPr="000B6904" w:rsidRDefault="000140EF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yperlipidaemia</w:t>
            </w:r>
          </w:p>
        </w:tc>
        <w:tc>
          <w:tcPr>
            <w:tcW w:w="1630" w:type="dxa"/>
          </w:tcPr>
          <w:p w14:paraId="3698A767" w14:textId="77777777" w:rsidR="000140EF" w:rsidRPr="000B6904" w:rsidRDefault="000140EF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Yes vs No</w:t>
            </w:r>
          </w:p>
        </w:tc>
        <w:tc>
          <w:tcPr>
            <w:tcW w:w="707" w:type="dxa"/>
          </w:tcPr>
          <w:p w14:paraId="195AE37A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1.07</w:t>
            </w:r>
          </w:p>
        </w:tc>
        <w:tc>
          <w:tcPr>
            <w:tcW w:w="1260" w:type="dxa"/>
          </w:tcPr>
          <w:p w14:paraId="4ED5769E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38, 3.05</w:t>
            </w:r>
          </w:p>
        </w:tc>
        <w:tc>
          <w:tcPr>
            <w:tcW w:w="919" w:type="dxa"/>
          </w:tcPr>
          <w:p w14:paraId="6E34672F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899</w:t>
            </w:r>
          </w:p>
        </w:tc>
        <w:tc>
          <w:tcPr>
            <w:tcW w:w="820" w:type="dxa"/>
          </w:tcPr>
          <w:p w14:paraId="6B676378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85FD3EC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0F520324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40EF" w:rsidRPr="000B6904" w14:paraId="709755C1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3588FCE" w14:textId="77777777" w:rsidR="000140EF" w:rsidRPr="000B6904" w:rsidRDefault="000140EF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630" w:type="dxa"/>
          </w:tcPr>
          <w:p w14:paraId="2791B950" w14:textId="77777777" w:rsidR="000140EF" w:rsidRPr="000B6904" w:rsidRDefault="000140EF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Yes vs No</w:t>
            </w:r>
          </w:p>
        </w:tc>
        <w:tc>
          <w:tcPr>
            <w:tcW w:w="707" w:type="dxa"/>
          </w:tcPr>
          <w:p w14:paraId="1C7F060F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4.63</w:t>
            </w:r>
          </w:p>
        </w:tc>
        <w:tc>
          <w:tcPr>
            <w:tcW w:w="1260" w:type="dxa"/>
          </w:tcPr>
          <w:p w14:paraId="501838AD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39, 15.46</w:t>
            </w:r>
          </w:p>
        </w:tc>
        <w:tc>
          <w:tcPr>
            <w:tcW w:w="919" w:type="dxa"/>
          </w:tcPr>
          <w:p w14:paraId="4C432CC6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820" w:type="dxa"/>
          </w:tcPr>
          <w:p w14:paraId="48197F4C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1260" w:type="dxa"/>
          </w:tcPr>
          <w:p w14:paraId="15355882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5, 9.16</w:t>
            </w:r>
          </w:p>
        </w:tc>
        <w:tc>
          <w:tcPr>
            <w:tcW w:w="919" w:type="dxa"/>
          </w:tcPr>
          <w:p w14:paraId="3A913B29" w14:textId="77777777" w:rsidR="000140EF" w:rsidRPr="000B6904" w:rsidRDefault="000140EF" w:rsidP="00A312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261</w:t>
            </w:r>
          </w:p>
        </w:tc>
      </w:tr>
      <w:tr w:rsidR="000140EF" w:rsidRPr="000B6904" w14:paraId="3D00BA15" w14:textId="77777777" w:rsidTr="00A3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8C1C05A" w14:textId="77777777" w:rsidR="000140EF" w:rsidRPr="000B6904" w:rsidRDefault="000140EF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istory of CVD</w:t>
            </w:r>
          </w:p>
        </w:tc>
        <w:tc>
          <w:tcPr>
            <w:tcW w:w="1630" w:type="dxa"/>
          </w:tcPr>
          <w:p w14:paraId="3BFD249F" w14:textId="77777777" w:rsidR="000140EF" w:rsidRPr="000B6904" w:rsidRDefault="000140EF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Yes vs No</w:t>
            </w:r>
          </w:p>
        </w:tc>
        <w:tc>
          <w:tcPr>
            <w:tcW w:w="707" w:type="dxa"/>
          </w:tcPr>
          <w:p w14:paraId="7972BF33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260" w:type="dxa"/>
          </w:tcPr>
          <w:p w14:paraId="421E06C1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5, 5.67</w:t>
            </w:r>
          </w:p>
        </w:tc>
        <w:tc>
          <w:tcPr>
            <w:tcW w:w="919" w:type="dxa"/>
          </w:tcPr>
          <w:p w14:paraId="14F60471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98</w:t>
            </w:r>
          </w:p>
        </w:tc>
        <w:tc>
          <w:tcPr>
            <w:tcW w:w="820" w:type="dxa"/>
          </w:tcPr>
          <w:p w14:paraId="3D150CDC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B9B3B65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3D428BFA" w14:textId="77777777" w:rsidR="000140EF" w:rsidRPr="000B6904" w:rsidRDefault="000140EF" w:rsidP="00A312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FEF7D50" w14:textId="77777777" w:rsidR="000140EF" w:rsidRPr="000B6904" w:rsidRDefault="000140EF" w:rsidP="000140EF">
      <w:pPr>
        <w:spacing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0B6904">
        <w:rPr>
          <w:rFonts w:ascii="Times New Roman" w:hAnsi="Times New Roman"/>
          <w:bCs/>
          <w:sz w:val="24"/>
          <w:szCs w:val="24"/>
        </w:rPr>
        <w:t xml:space="preserve">OR, odds ratio; CI, confidence interval; BMI, Body Mass Index; </w:t>
      </w:r>
      <w:bookmarkStart w:id="0" w:name="_Hlk22144020"/>
      <w:r w:rsidRPr="000B6904">
        <w:rPr>
          <w:rFonts w:ascii="Times New Roman" w:hAnsi="Times New Roman"/>
          <w:bCs/>
          <w:sz w:val="24"/>
          <w:szCs w:val="24"/>
        </w:rPr>
        <w:t>CVD, cardiovascular disease.</w:t>
      </w:r>
      <w:bookmarkEnd w:id="0"/>
      <w:proofErr w:type="gramEnd"/>
    </w:p>
    <w:p w14:paraId="4F376886" w14:textId="77777777" w:rsidR="003B5F02" w:rsidRDefault="000B4A1B"/>
    <w:p w14:paraId="471E50BC" w14:textId="77777777" w:rsidR="000B4A1B" w:rsidRPr="000B6904" w:rsidRDefault="000B4A1B" w:rsidP="000B4A1B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0B6904">
        <w:rPr>
          <w:rFonts w:ascii="Times New Roman" w:hAnsi="Times New Roman"/>
          <w:b/>
          <w:sz w:val="24"/>
          <w:szCs w:val="24"/>
        </w:rPr>
        <w:t>S4b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0B6904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0B6904">
        <w:rPr>
          <w:rFonts w:ascii="Times New Roman" w:hAnsi="Times New Roman"/>
          <w:b/>
          <w:sz w:val="24"/>
          <w:szCs w:val="24"/>
        </w:rPr>
        <w:t xml:space="preserve"> </w:t>
      </w:r>
      <w:r w:rsidRPr="000B6904">
        <w:rPr>
          <w:rFonts w:ascii="Times New Roman" w:hAnsi="Times New Roman"/>
          <w:sz w:val="24"/>
          <w:szCs w:val="24"/>
        </w:rPr>
        <w:t xml:space="preserve">Multi-variable analysis of factors associated with </w:t>
      </w:r>
      <w:proofErr w:type="spellStart"/>
      <w:r w:rsidRPr="000B6904">
        <w:rPr>
          <w:rFonts w:ascii="Times New Roman" w:hAnsi="Times New Roman"/>
          <w:sz w:val="24"/>
          <w:szCs w:val="24"/>
        </w:rPr>
        <w:t>Fibroscan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 result </w:t>
      </w:r>
      <w:r w:rsidRPr="000B6904">
        <w:rPr>
          <w:rFonts w:ascii="Times New Roman" w:hAnsi="Times New Roman"/>
          <w:sz w:val="24"/>
          <w:szCs w:val="24"/>
        </w:rPr>
        <w:sym w:font="Symbol" w:char="F0B3"/>
      </w:r>
      <w:r w:rsidRPr="000B6904">
        <w:rPr>
          <w:rFonts w:ascii="Times New Roman" w:hAnsi="Times New Roman"/>
          <w:sz w:val="24"/>
          <w:szCs w:val="24"/>
        </w:rPr>
        <w:t xml:space="preserve">9.6 </w:t>
      </w:r>
      <w:proofErr w:type="spellStart"/>
      <w:r w:rsidRPr="000B6904">
        <w:rPr>
          <w:rFonts w:ascii="Times New Roman" w:hAnsi="Times New Roman"/>
          <w:sz w:val="24"/>
          <w:szCs w:val="24"/>
        </w:rPr>
        <w:t>kPa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 in all study patients</w:t>
      </w:r>
      <w:proofErr w:type="gramStart"/>
      <w:r w:rsidRPr="000B6904">
        <w:rPr>
          <w:rFonts w:ascii="Times New Roman" w:hAnsi="Times New Roman"/>
          <w:sz w:val="24"/>
          <w:szCs w:val="24"/>
        </w:rPr>
        <w:t>..</w:t>
      </w:r>
      <w:proofErr w:type="gramEnd"/>
    </w:p>
    <w:tbl>
      <w:tblPr>
        <w:tblStyle w:val="PlainTable4"/>
        <w:tblW w:w="94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0"/>
        <w:gridCol w:w="1601"/>
        <w:gridCol w:w="756"/>
        <w:gridCol w:w="1257"/>
        <w:gridCol w:w="913"/>
        <w:gridCol w:w="818"/>
        <w:gridCol w:w="1258"/>
        <w:gridCol w:w="913"/>
      </w:tblGrid>
      <w:tr w:rsidR="000B4A1B" w:rsidRPr="000B6904" w14:paraId="639572C2" w14:textId="77777777" w:rsidTr="001E5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bottom w:val="single" w:sz="4" w:space="0" w:color="000000"/>
            </w:tcBorders>
          </w:tcPr>
          <w:p w14:paraId="710C14DC" w14:textId="77777777" w:rsidR="000B4A1B" w:rsidRPr="000B6904" w:rsidRDefault="000B4A1B" w:rsidP="001E5F52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 w14:paraId="77893095" w14:textId="77777777" w:rsidR="000B4A1B" w:rsidRPr="000B6904" w:rsidRDefault="000B4A1B" w:rsidP="001E5F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000000"/>
            </w:tcBorders>
          </w:tcPr>
          <w:p w14:paraId="6519BD49" w14:textId="77777777" w:rsidR="000B4A1B" w:rsidRPr="000B6904" w:rsidRDefault="000B4A1B" w:rsidP="001E5F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3089" w:type="dxa"/>
            <w:gridSpan w:val="3"/>
            <w:tcBorders>
              <w:bottom w:val="single" w:sz="4" w:space="0" w:color="000000"/>
            </w:tcBorders>
          </w:tcPr>
          <w:p w14:paraId="277F8EC9" w14:textId="77777777" w:rsidR="000B4A1B" w:rsidRPr="000B6904" w:rsidRDefault="000B4A1B" w:rsidP="001E5F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ultivariable</w:t>
            </w:r>
          </w:p>
        </w:tc>
      </w:tr>
      <w:tr w:rsidR="000B4A1B" w:rsidRPr="000B6904" w14:paraId="58732FD1" w14:textId="77777777" w:rsidTr="001E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 w14:paraId="77607016" w14:textId="77777777" w:rsidR="000B4A1B" w:rsidRPr="000B6904" w:rsidRDefault="000B4A1B" w:rsidP="001E5F52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 w14:paraId="49B9069C" w14:textId="77777777" w:rsidR="000B4A1B" w:rsidRPr="000B6904" w:rsidRDefault="000B4A1B" w:rsidP="001E5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 w14:paraId="5A3F69DC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 w14:paraId="4DCCF8EF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 w14:paraId="4B76C4C3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 w14:paraId="266741CF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 w14:paraId="62547B4A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 w14:paraId="5E0A9E99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0B4A1B" w:rsidRPr="000B6904" w14:paraId="5414E8F0" w14:textId="77777777" w:rsidTr="001E5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4" w:space="0" w:color="000000"/>
            </w:tcBorders>
          </w:tcPr>
          <w:p w14:paraId="55FE55C4" w14:textId="77777777" w:rsidR="000B4A1B" w:rsidRPr="000B6904" w:rsidRDefault="000B4A1B" w:rsidP="001E5F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 w14:paraId="192D2F2D" w14:textId="77777777" w:rsidR="000B4A1B" w:rsidRPr="000B6904" w:rsidRDefault="000B4A1B" w:rsidP="001E5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ale vs Female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 w14:paraId="75778532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 w14:paraId="053DC3AE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0, 1.49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 w14:paraId="2D88AF12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23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 w14:paraId="6FB11C9A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4" w:space="0" w:color="000000"/>
            </w:tcBorders>
          </w:tcPr>
          <w:p w14:paraId="78A342B1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000000"/>
            </w:tcBorders>
          </w:tcPr>
          <w:p w14:paraId="2A427F28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4A1B" w:rsidRPr="000B6904" w14:paraId="37BBFD30" w14:textId="77777777" w:rsidTr="001E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41391CFF" w14:textId="77777777" w:rsidR="000B4A1B" w:rsidRPr="000B6904" w:rsidRDefault="000B4A1B" w:rsidP="001E5F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16" w:type="dxa"/>
          </w:tcPr>
          <w:p w14:paraId="471A4C5C" w14:textId="77777777" w:rsidR="000B4A1B" w:rsidRPr="000B6904" w:rsidRDefault="000B4A1B" w:rsidP="001E5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&lt;50 vs ≥50</w:t>
            </w:r>
          </w:p>
        </w:tc>
        <w:tc>
          <w:tcPr>
            <w:tcW w:w="716" w:type="dxa"/>
          </w:tcPr>
          <w:p w14:paraId="56F04A93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6</w:t>
            </w:r>
          </w:p>
        </w:tc>
        <w:tc>
          <w:tcPr>
            <w:tcW w:w="1322" w:type="dxa"/>
          </w:tcPr>
          <w:p w14:paraId="5B69CB7B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1, 0.50</w:t>
            </w:r>
          </w:p>
        </w:tc>
        <w:tc>
          <w:tcPr>
            <w:tcW w:w="939" w:type="dxa"/>
          </w:tcPr>
          <w:p w14:paraId="04B024F9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828" w:type="dxa"/>
          </w:tcPr>
          <w:p w14:paraId="74871E86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98</w:t>
            </w:r>
          </w:p>
        </w:tc>
        <w:tc>
          <w:tcPr>
            <w:tcW w:w="1322" w:type="dxa"/>
          </w:tcPr>
          <w:p w14:paraId="7EAAF21D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1, 0.88</w:t>
            </w:r>
          </w:p>
        </w:tc>
        <w:tc>
          <w:tcPr>
            <w:tcW w:w="939" w:type="dxa"/>
          </w:tcPr>
          <w:p w14:paraId="7F1730E7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38</w:t>
            </w:r>
          </w:p>
        </w:tc>
      </w:tr>
      <w:tr w:rsidR="000B4A1B" w:rsidRPr="000B6904" w14:paraId="173B042C" w14:textId="77777777" w:rsidTr="001E5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41ECEA3D" w14:textId="77777777" w:rsidR="000B4A1B" w:rsidRPr="000B6904" w:rsidRDefault="000B4A1B" w:rsidP="001E5F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B690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B69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</w:tcPr>
          <w:p w14:paraId="38E2EACC" w14:textId="77777777" w:rsidR="000B4A1B" w:rsidRPr="000B6904" w:rsidRDefault="000B4A1B" w:rsidP="001E5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&lt;30 vs ≥30</w:t>
            </w:r>
          </w:p>
        </w:tc>
        <w:tc>
          <w:tcPr>
            <w:tcW w:w="716" w:type="dxa"/>
          </w:tcPr>
          <w:p w14:paraId="74565645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322" w:type="dxa"/>
          </w:tcPr>
          <w:p w14:paraId="2F387DD1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4, 3.62</w:t>
            </w:r>
          </w:p>
        </w:tc>
        <w:tc>
          <w:tcPr>
            <w:tcW w:w="939" w:type="dxa"/>
          </w:tcPr>
          <w:p w14:paraId="253F9238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60</w:t>
            </w:r>
          </w:p>
        </w:tc>
        <w:tc>
          <w:tcPr>
            <w:tcW w:w="828" w:type="dxa"/>
          </w:tcPr>
          <w:p w14:paraId="12D93946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3276FE7C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1A0D9C89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4A1B" w:rsidRPr="000B6904" w14:paraId="64D45FD6" w14:textId="77777777" w:rsidTr="001E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4E1BBBA3" w14:textId="77777777" w:rsidR="000B4A1B" w:rsidRPr="000B6904" w:rsidRDefault="000B4A1B" w:rsidP="001E5F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716" w:type="dxa"/>
          </w:tcPr>
          <w:p w14:paraId="18FA4A23" w14:textId="77777777" w:rsidR="000B4A1B" w:rsidRPr="000B6904" w:rsidRDefault="000B4A1B" w:rsidP="001E5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Yes vs No</w:t>
            </w:r>
          </w:p>
        </w:tc>
        <w:tc>
          <w:tcPr>
            <w:tcW w:w="716" w:type="dxa"/>
          </w:tcPr>
          <w:p w14:paraId="54FAE619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4.83</w:t>
            </w:r>
          </w:p>
        </w:tc>
        <w:tc>
          <w:tcPr>
            <w:tcW w:w="1322" w:type="dxa"/>
          </w:tcPr>
          <w:p w14:paraId="385A2E91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59, 14.65</w:t>
            </w:r>
          </w:p>
        </w:tc>
        <w:tc>
          <w:tcPr>
            <w:tcW w:w="939" w:type="dxa"/>
          </w:tcPr>
          <w:p w14:paraId="76B93036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828" w:type="dxa"/>
          </w:tcPr>
          <w:p w14:paraId="397B8905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1.85</w:t>
            </w:r>
          </w:p>
        </w:tc>
        <w:tc>
          <w:tcPr>
            <w:tcW w:w="1322" w:type="dxa"/>
          </w:tcPr>
          <w:p w14:paraId="534452F7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42, 8.29</w:t>
            </w:r>
          </w:p>
        </w:tc>
        <w:tc>
          <w:tcPr>
            <w:tcW w:w="939" w:type="dxa"/>
          </w:tcPr>
          <w:p w14:paraId="7F2FB8E0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419</w:t>
            </w:r>
          </w:p>
        </w:tc>
      </w:tr>
      <w:tr w:rsidR="000B4A1B" w:rsidRPr="000B6904" w14:paraId="66A7EC36" w14:textId="77777777" w:rsidTr="001E5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426D7553" w14:textId="77777777" w:rsidR="000B4A1B" w:rsidRPr="000B6904" w:rsidRDefault="000B4A1B" w:rsidP="001E5F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yperlipidaemia</w:t>
            </w:r>
          </w:p>
        </w:tc>
        <w:tc>
          <w:tcPr>
            <w:tcW w:w="1716" w:type="dxa"/>
          </w:tcPr>
          <w:p w14:paraId="7C3AD028" w14:textId="77777777" w:rsidR="000B4A1B" w:rsidRPr="000B6904" w:rsidRDefault="000B4A1B" w:rsidP="001E5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Yes vs No</w:t>
            </w:r>
          </w:p>
        </w:tc>
        <w:tc>
          <w:tcPr>
            <w:tcW w:w="716" w:type="dxa"/>
          </w:tcPr>
          <w:p w14:paraId="77509B05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1.07</w:t>
            </w:r>
          </w:p>
        </w:tc>
        <w:tc>
          <w:tcPr>
            <w:tcW w:w="1322" w:type="dxa"/>
          </w:tcPr>
          <w:p w14:paraId="6A57FED5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38, 3.05</w:t>
            </w:r>
          </w:p>
        </w:tc>
        <w:tc>
          <w:tcPr>
            <w:tcW w:w="939" w:type="dxa"/>
          </w:tcPr>
          <w:p w14:paraId="4CD8207F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899</w:t>
            </w:r>
          </w:p>
        </w:tc>
        <w:tc>
          <w:tcPr>
            <w:tcW w:w="828" w:type="dxa"/>
          </w:tcPr>
          <w:p w14:paraId="1A63904A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8A32CCA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26FA2D48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4A1B" w:rsidRPr="000B6904" w14:paraId="113E5AB3" w14:textId="77777777" w:rsidTr="001E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531DB147" w14:textId="77777777" w:rsidR="000B4A1B" w:rsidRPr="000B6904" w:rsidRDefault="000B4A1B" w:rsidP="001E5F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716" w:type="dxa"/>
          </w:tcPr>
          <w:p w14:paraId="3526CC95" w14:textId="77777777" w:rsidR="000B4A1B" w:rsidRPr="000B6904" w:rsidRDefault="000B4A1B" w:rsidP="001E5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Yes vs No</w:t>
            </w:r>
          </w:p>
        </w:tc>
        <w:tc>
          <w:tcPr>
            <w:tcW w:w="716" w:type="dxa"/>
          </w:tcPr>
          <w:p w14:paraId="2C83372A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4.63</w:t>
            </w:r>
          </w:p>
        </w:tc>
        <w:tc>
          <w:tcPr>
            <w:tcW w:w="1322" w:type="dxa"/>
          </w:tcPr>
          <w:p w14:paraId="40E8013A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39, 15.46</w:t>
            </w:r>
          </w:p>
        </w:tc>
        <w:tc>
          <w:tcPr>
            <w:tcW w:w="939" w:type="dxa"/>
          </w:tcPr>
          <w:p w14:paraId="1F83E60A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828" w:type="dxa"/>
          </w:tcPr>
          <w:p w14:paraId="221CCA8D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1322" w:type="dxa"/>
          </w:tcPr>
          <w:p w14:paraId="4593508C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6, 8.27</w:t>
            </w:r>
          </w:p>
        </w:tc>
        <w:tc>
          <w:tcPr>
            <w:tcW w:w="939" w:type="dxa"/>
          </w:tcPr>
          <w:p w14:paraId="3F85F615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91</w:t>
            </w:r>
          </w:p>
        </w:tc>
      </w:tr>
      <w:tr w:rsidR="000B4A1B" w:rsidRPr="000B6904" w14:paraId="67ABB8F5" w14:textId="77777777" w:rsidTr="001E5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202A3B0E" w14:textId="77777777" w:rsidR="000B4A1B" w:rsidRPr="000B6904" w:rsidRDefault="000B4A1B" w:rsidP="001E5F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History of CVD</w:t>
            </w:r>
          </w:p>
        </w:tc>
        <w:tc>
          <w:tcPr>
            <w:tcW w:w="1716" w:type="dxa"/>
          </w:tcPr>
          <w:p w14:paraId="0F283A24" w14:textId="77777777" w:rsidR="000B4A1B" w:rsidRPr="000B6904" w:rsidRDefault="000B4A1B" w:rsidP="001E5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Yes vs No</w:t>
            </w:r>
          </w:p>
        </w:tc>
        <w:tc>
          <w:tcPr>
            <w:tcW w:w="716" w:type="dxa"/>
          </w:tcPr>
          <w:p w14:paraId="154B3772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322" w:type="dxa"/>
          </w:tcPr>
          <w:p w14:paraId="019AC505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5, 5.67</w:t>
            </w:r>
          </w:p>
        </w:tc>
        <w:tc>
          <w:tcPr>
            <w:tcW w:w="939" w:type="dxa"/>
          </w:tcPr>
          <w:p w14:paraId="2984F190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98</w:t>
            </w:r>
          </w:p>
        </w:tc>
        <w:tc>
          <w:tcPr>
            <w:tcW w:w="828" w:type="dxa"/>
          </w:tcPr>
          <w:p w14:paraId="6C33E340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DA1ED99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6824D27B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4A1B" w:rsidRPr="000B6904" w14:paraId="0D9B2FFF" w14:textId="77777777" w:rsidTr="001E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41E38E02" w14:textId="77777777" w:rsidR="000B4A1B" w:rsidRPr="000B6904" w:rsidRDefault="000B4A1B" w:rsidP="001E5F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Ghrelin</w:t>
            </w:r>
          </w:p>
        </w:tc>
        <w:tc>
          <w:tcPr>
            <w:tcW w:w="1716" w:type="dxa"/>
          </w:tcPr>
          <w:p w14:paraId="51CBB7FF" w14:textId="77777777" w:rsidR="000B4A1B" w:rsidRPr="000B6904" w:rsidRDefault="000B4A1B" w:rsidP="001E5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Per 1-log higher</w:t>
            </w:r>
          </w:p>
        </w:tc>
        <w:tc>
          <w:tcPr>
            <w:tcW w:w="716" w:type="dxa"/>
          </w:tcPr>
          <w:p w14:paraId="0F5E803D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3.92</w:t>
            </w:r>
          </w:p>
        </w:tc>
        <w:tc>
          <w:tcPr>
            <w:tcW w:w="1322" w:type="dxa"/>
          </w:tcPr>
          <w:p w14:paraId="376A6C64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17. 13.13</w:t>
            </w:r>
          </w:p>
        </w:tc>
        <w:tc>
          <w:tcPr>
            <w:tcW w:w="939" w:type="dxa"/>
          </w:tcPr>
          <w:p w14:paraId="08CD1611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27</w:t>
            </w:r>
          </w:p>
        </w:tc>
        <w:tc>
          <w:tcPr>
            <w:tcW w:w="828" w:type="dxa"/>
          </w:tcPr>
          <w:p w14:paraId="3ED44692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1322" w:type="dxa"/>
          </w:tcPr>
          <w:p w14:paraId="70A411F3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8, 10.60</w:t>
            </w:r>
          </w:p>
        </w:tc>
        <w:tc>
          <w:tcPr>
            <w:tcW w:w="939" w:type="dxa"/>
          </w:tcPr>
          <w:p w14:paraId="615178FB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220</w:t>
            </w:r>
          </w:p>
        </w:tc>
      </w:tr>
      <w:tr w:rsidR="000B4A1B" w:rsidRPr="000B6904" w14:paraId="4702E7F9" w14:textId="77777777" w:rsidTr="001E5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158CF1F3" w14:textId="77777777" w:rsidR="000B4A1B" w:rsidRPr="000B6904" w:rsidRDefault="000B4A1B" w:rsidP="001E5F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TNF</w:t>
            </w:r>
            <w:r w:rsidRPr="000B6904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1716" w:type="dxa"/>
          </w:tcPr>
          <w:p w14:paraId="5B2AC67A" w14:textId="77777777" w:rsidR="000B4A1B" w:rsidRPr="000B6904" w:rsidRDefault="000B4A1B" w:rsidP="001E5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Per 1-log higher</w:t>
            </w:r>
          </w:p>
        </w:tc>
        <w:tc>
          <w:tcPr>
            <w:tcW w:w="716" w:type="dxa"/>
          </w:tcPr>
          <w:p w14:paraId="130D0FF0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7.93</w:t>
            </w:r>
          </w:p>
        </w:tc>
        <w:tc>
          <w:tcPr>
            <w:tcW w:w="1322" w:type="dxa"/>
          </w:tcPr>
          <w:p w14:paraId="772926F4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2.74, 155.01</w:t>
            </w:r>
          </w:p>
        </w:tc>
        <w:tc>
          <w:tcPr>
            <w:tcW w:w="939" w:type="dxa"/>
          </w:tcPr>
          <w:p w14:paraId="00C84466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828" w:type="dxa"/>
          </w:tcPr>
          <w:p w14:paraId="1DF4A3CC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56.51</w:t>
            </w:r>
          </w:p>
        </w:tc>
        <w:tc>
          <w:tcPr>
            <w:tcW w:w="1322" w:type="dxa"/>
          </w:tcPr>
          <w:p w14:paraId="4D3C7910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1.97, 162.09</w:t>
            </w:r>
          </w:p>
        </w:tc>
        <w:tc>
          <w:tcPr>
            <w:tcW w:w="939" w:type="dxa"/>
          </w:tcPr>
          <w:p w14:paraId="23FD49BF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0B4A1B" w:rsidRPr="000B6904" w14:paraId="0CD0FE15" w14:textId="77777777" w:rsidTr="001E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558A0F27" w14:textId="77777777" w:rsidR="000B4A1B" w:rsidRPr="000B6904" w:rsidRDefault="000B4A1B" w:rsidP="001E5F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716" w:type="dxa"/>
          </w:tcPr>
          <w:p w14:paraId="2C7420E3" w14:textId="77777777" w:rsidR="000B4A1B" w:rsidRPr="000B6904" w:rsidRDefault="000B4A1B" w:rsidP="001E5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Per 1-log higher</w:t>
            </w:r>
          </w:p>
        </w:tc>
        <w:tc>
          <w:tcPr>
            <w:tcW w:w="716" w:type="dxa"/>
          </w:tcPr>
          <w:p w14:paraId="7E1E7682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8.31</w:t>
            </w:r>
          </w:p>
        </w:tc>
        <w:tc>
          <w:tcPr>
            <w:tcW w:w="1322" w:type="dxa"/>
          </w:tcPr>
          <w:p w14:paraId="71B55574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1.26, 54.79</w:t>
            </w:r>
          </w:p>
        </w:tc>
        <w:tc>
          <w:tcPr>
            <w:tcW w:w="939" w:type="dxa"/>
          </w:tcPr>
          <w:p w14:paraId="549C497C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28</w:t>
            </w:r>
          </w:p>
        </w:tc>
        <w:tc>
          <w:tcPr>
            <w:tcW w:w="828" w:type="dxa"/>
          </w:tcPr>
          <w:p w14:paraId="0ABC0E1D" w14:textId="77777777" w:rsidR="000B4A1B" w:rsidRPr="000B6904" w:rsidRDefault="000B4A1B" w:rsidP="001E5F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1.94</w:t>
            </w:r>
          </w:p>
        </w:tc>
        <w:tc>
          <w:tcPr>
            <w:tcW w:w="1322" w:type="dxa"/>
          </w:tcPr>
          <w:p w14:paraId="6B762FDF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29, 2.84</w:t>
            </w:r>
          </w:p>
        </w:tc>
        <w:tc>
          <w:tcPr>
            <w:tcW w:w="939" w:type="dxa"/>
          </w:tcPr>
          <w:p w14:paraId="301766D6" w14:textId="77777777" w:rsidR="000B4A1B" w:rsidRPr="000B6904" w:rsidRDefault="000B4A1B" w:rsidP="001E5F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Cs/>
                <w:sz w:val="24"/>
                <w:szCs w:val="24"/>
              </w:rPr>
              <w:t>0.493</w:t>
            </w:r>
          </w:p>
        </w:tc>
      </w:tr>
      <w:tr w:rsidR="000B4A1B" w:rsidRPr="000B6904" w14:paraId="020396F5" w14:textId="77777777" w:rsidTr="001E5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48B0130A" w14:textId="77777777" w:rsidR="000B4A1B" w:rsidRPr="000B6904" w:rsidRDefault="000B4A1B" w:rsidP="001E5F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MP-9</w:t>
            </w:r>
          </w:p>
        </w:tc>
        <w:tc>
          <w:tcPr>
            <w:tcW w:w="1716" w:type="dxa"/>
          </w:tcPr>
          <w:p w14:paraId="25D7554E" w14:textId="77777777" w:rsidR="000B4A1B" w:rsidRPr="000B6904" w:rsidRDefault="000B4A1B" w:rsidP="001E5F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Per 1-log higher</w:t>
            </w:r>
          </w:p>
        </w:tc>
        <w:tc>
          <w:tcPr>
            <w:tcW w:w="716" w:type="dxa"/>
          </w:tcPr>
          <w:p w14:paraId="50F04FAD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35</w:t>
            </w:r>
          </w:p>
        </w:tc>
        <w:tc>
          <w:tcPr>
            <w:tcW w:w="1322" w:type="dxa"/>
          </w:tcPr>
          <w:p w14:paraId="2E2D7E7C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04, 2.80</w:t>
            </w:r>
          </w:p>
        </w:tc>
        <w:tc>
          <w:tcPr>
            <w:tcW w:w="939" w:type="dxa"/>
          </w:tcPr>
          <w:p w14:paraId="225A1E56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sz w:val="24"/>
                <w:szCs w:val="24"/>
              </w:rPr>
              <w:t>0.321</w:t>
            </w:r>
          </w:p>
        </w:tc>
        <w:tc>
          <w:tcPr>
            <w:tcW w:w="828" w:type="dxa"/>
          </w:tcPr>
          <w:p w14:paraId="764A8110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14:paraId="23462904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39" w:type="dxa"/>
          </w:tcPr>
          <w:p w14:paraId="55A04F00" w14:textId="77777777" w:rsidR="000B4A1B" w:rsidRPr="000B6904" w:rsidRDefault="000B4A1B" w:rsidP="001E5F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5EC2F451" w14:textId="77777777" w:rsidR="000B4A1B" w:rsidRPr="000B6904" w:rsidRDefault="000B4A1B" w:rsidP="000B4A1B">
      <w:pPr>
        <w:spacing w:line="240" w:lineRule="auto"/>
        <w:rPr>
          <w:rFonts w:ascii="Times New Roman" w:hAnsi="Times New Roman"/>
          <w:b/>
          <w:sz w:val="24"/>
          <w:szCs w:val="24"/>
        </w:rPr>
      </w:pPr>
      <w:bookmarkStart w:id="1" w:name="_Hlk22142420"/>
      <w:r w:rsidRPr="000B6904">
        <w:rPr>
          <w:rFonts w:ascii="Times New Roman" w:hAnsi="Times New Roman"/>
          <w:bCs/>
          <w:sz w:val="24"/>
          <w:szCs w:val="24"/>
        </w:rPr>
        <w:t xml:space="preserve">OR, odds ratio; </w:t>
      </w:r>
      <w:bookmarkStart w:id="2" w:name="_Hlk22143961"/>
      <w:r w:rsidRPr="000B6904">
        <w:rPr>
          <w:rFonts w:ascii="Times New Roman" w:hAnsi="Times New Roman"/>
          <w:bCs/>
          <w:sz w:val="24"/>
          <w:szCs w:val="24"/>
        </w:rPr>
        <w:t>CI, confidence interval</w:t>
      </w:r>
      <w:bookmarkEnd w:id="2"/>
      <w:r w:rsidRPr="000B6904">
        <w:rPr>
          <w:rFonts w:ascii="Times New Roman" w:hAnsi="Times New Roman"/>
          <w:bCs/>
          <w:sz w:val="24"/>
          <w:szCs w:val="24"/>
        </w:rPr>
        <w:t xml:space="preserve">; BMI, Body Mass Index; kg, kilograms; m, metre; CVD, cardiovascular disease; </w:t>
      </w:r>
      <w:r w:rsidRPr="000B6904">
        <w:rPr>
          <w:rFonts w:ascii="Times New Roman" w:hAnsi="Times New Roman"/>
          <w:sz w:val="24"/>
          <w:szCs w:val="24"/>
        </w:rPr>
        <w:t>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>, Tumour Necrosis Factor alpha; IL-6, Interleukin-6; MMP-9, Matrix Metalloproteinase-9.</w:t>
      </w:r>
    </w:p>
    <w:bookmarkEnd w:id="1"/>
    <w:p w14:paraId="7823B3EC" w14:textId="77777777" w:rsidR="000B4A1B" w:rsidRDefault="000B4A1B" w:rsidP="000B4A1B"/>
    <w:p w14:paraId="21B2100C" w14:textId="77777777" w:rsidR="000B4A1B" w:rsidRDefault="000B4A1B">
      <w:bookmarkStart w:id="3" w:name="_GoBack"/>
      <w:bookmarkEnd w:id="3"/>
    </w:p>
    <w:sectPr w:rsidR="000B4A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0EF"/>
    <w:rsid w:val="000140EF"/>
    <w:rsid w:val="000B4A1B"/>
    <w:rsid w:val="003A72D2"/>
    <w:rsid w:val="006E710D"/>
    <w:rsid w:val="00B7767B"/>
    <w:rsid w:val="00BC6FF9"/>
    <w:rsid w:val="00C3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8DA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0E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0140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0E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0140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theodoridi, Margarita</dc:creator>
  <cp:keywords/>
  <dc:description/>
  <cp:lastModifiedBy>iz2u4</cp:lastModifiedBy>
  <cp:revision>3</cp:revision>
  <dcterms:created xsi:type="dcterms:W3CDTF">2021-11-11T11:28:00Z</dcterms:created>
  <dcterms:modified xsi:type="dcterms:W3CDTF">2021-11-17T06:40:00Z</dcterms:modified>
</cp:coreProperties>
</file>